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FACEF" w14:textId="77777777" w:rsidR="007D5353" w:rsidRPr="00765C93" w:rsidRDefault="007D5353" w:rsidP="007D5353">
      <w:pPr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765C93">
        <w:rPr>
          <w:rFonts w:ascii="Times New Roman" w:eastAsia="宋体" w:hAnsi="Times New Roman" w:cs="Times New Roman" w:hint="eastAsia"/>
          <w:b/>
          <w:bCs/>
          <w:sz w:val="24"/>
          <w:szCs w:val="32"/>
        </w:rPr>
        <w:t>Supplementary Table S1</w:t>
      </w:r>
      <w:r w:rsidRPr="00765C93">
        <w:rPr>
          <w:rFonts w:ascii="Times New Roman" w:eastAsia="宋体" w:hAnsi="Times New Roman" w:cs="Times New Roman"/>
          <w:b/>
          <w:bCs/>
          <w:sz w:val="24"/>
          <w:szCs w:val="32"/>
        </w:rPr>
        <w:t>. Sequences of PCR primers.</w:t>
      </w:r>
    </w:p>
    <w:p w14:paraId="365A2D2F" w14:textId="77777777" w:rsidR="007D5353" w:rsidRPr="00765C93" w:rsidRDefault="007D5353" w:rsidP="007D535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2"/>
        <w:tblpPr w:leftFromText="180" w:rightFromText="180" w:horzAnchor="margin" w:tblpY="6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7D5353" w:rsidRPr="00765C93" w14:paraId="6F83553F" w14:textId="77777777" w:rsidTr="00580EEB">
        <w:trPr>
          <w:trHeight w:val="805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3C842E2E" w14:textId="77777777" w:rsidR="007D5353" w:rsidRPr="00765C93" w:rsidRDefault="007D5353" w:rsidP="00580E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  <w:p w14:paraId="35EC66D7" w14:textId="77777777" w:rsidR="007D5353" w:rsidRPr="00765C93" w:rsidRDefault="007D5353" w:rsidP="00580E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R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NA</w:t>
            </w:r>
          </w:p>
        </w:tc>
        <w:tc>
          <w:tcPr>
            <w:tcW w:w="5319" w:type="dxa"/>
            <w:tcBorders>
              <w:top w:val="single" w:sz="12" w:space="0" w:color="auto"/>
              <w:bottom w:val="single" w:sz="12" w:space="0" w:color="auto"/>
            </w:tcBorders>
          </w:tcPr>
          <w:p w14:paraId="49320E90" w14:textId="77777777" w:rsidR="007D5353" w:rsidRPr="00765C93" w:rsidRDefault="007D5353" w:rsidP="00580EEB">
            <w:pPr>
              <w:ind w:firstLineChars="400" w:firstLine="964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</w:p>
          <w:p w14:paraId="20657697" w14:textId="77777777" w:rsidR="007D5353" w:rsidRPr="00765C93" w:rsidRDefault="007D5353" w:rsidP="00580EEB">
            <w:pPr>
              <w:ind w:firstLineChars="400" w:firstLine="960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Primer sequence</w:t>
            </w:r>
          </w:p>
        </w:tc>
      </w:tr>
      <w:tr w:rsidR="007D5353" w:rsidRPr="00765C93" w14:paraId="7198A30B" w14:textId="77777777" w:rsidTr="00580EEB">
        <w:trPr>
          <w:trHeight w:val="805"/>
        </w:trPr>
        <w:tc>
          <w:tcPr>
            <w:tcW w:w="2977" w:type="dxa"/>
            <w:tcBorders>
              <w:top w:val="single" w:sz="12" w:space="0" w:color="auto"/>
            </w:tcBorders>
          </w:tcPr>
          <w:p w14:paraId="1C6A3C4A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proofErr w:type="spellStart"/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Xist</w:t>
            </w:r>
            <w:proofErr w:type="spellEnd"/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（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NR_001463.3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5319" w:type="dxa"/>
            <w:tcBorders>
              <w:top w:val="single" w:sz="12" w:space="0" w:color="auto"/>
            </w:tcBorders>
          </w:tcPr>
          <w:p w14:paraId="329793AA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Forword    TAAAGGCCTATGGCCCAGAAC</w:t>
            </w:r>
          </w:p>
          <w:p w14:paraId="7C089DBF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Reverse    GGGGCAGGTCTCATCTTCG</w:t>
            </w:r>
          </w:p>
        </w:tc>
      </w:tr>
      <w:tr w:rsidR="007D5353" w:rsidRPr="00765C93" w14:paraId="548D994E" w14:textId="77777777" w:rsidTr="00580EEB">
        <w:trPr>
          <w:trHeight w:val="805"/>
        </w:trPr>
        <w:tc>
          <w:tcPr>
            <w:tcW w:w="2977" w:type="dxa"/>
          </w:tcPr>
          <w:p w14:paraId="07B3C42D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miR-144-3p</w:t>
            </w:r>
          </w:p>
        </w:tc>
        <w:tc>
          <w:tcPr>
            <w:tcW w:w="5319" w:type="dxa"/>
          </w:tcPr>
          <w:p w14:paraId="1679AA79" w14:textId="77777777" w:rsidR="007D5353" w:rsidRPr="00765C93" w:rsidRDefault="007D5353" w:rsidP="00580EEB">
            <w:pPr>
              <w:ind w:firstLineChars="500" w:firstLine="1200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TACAGTATAGATGATGTACT</w:t>
            </w:r>
          </w:p>
        </w:tc>
      </w:tr>
      <w:tr w:rsidR="007D5353" w:rsidRPr="00765C93" w14:paraId="52EFA18B" w14:textId="77777777" w:rsidTr="00580EEB">
        <w:trPr>
          <w:trHeight w:val="805"/>
        </w:trPr>
        <w:tc>
          <w:tcPr>
            <w:tcW w:w="2977" w:type="dxa"/>
          </w:tcPr>
          <w:p w14:paraId="573F2BC3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Aplp2</w:t>
            </w:r>
          </w:p>
        </w:tc>
        <w:tc>
          <w:tcPr>
            <w:tcW w:w="5319" w:type="dxa"/>
          </w:tcPr>
          <w:p w14:paraId="2D7EBD4B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Forword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 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ACTTCGACCTCTCCAAGGGA</w:t>
            </w:r>
          </w:p>
          <w:p w14:paraId="7230BDD6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CATCATTGGTTGGCAGGGGA</w:t>
            </w:r>
          </w:p>
        </w:tc>
      </w:tr>
      <w:tr w:rsidR="007D5353" w:rsidRPr="00765C93" w14:paraId="55A725C2" w14:textId="77777777" w:rsidTr="00580EEB">
        <w:trPr>
          <w:trHeight w:val="805"/>
        </w:trPr>
        <w:tc>
          <w:tcPr>
            <w:tcW w:w="2977" w:type="dxa"/>
          </w:tcPr>
          <w:p w14:paraId="4E15336D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circ_0000117</w:t>
            </w:r>
          </w:p>
        </w:tc>
        <w:tc>
          <w:tcPr>
            <w:tcW w:w="5319" w:type="dxa"/>
          </w:tcPr>
          <w:p w14:paraId="1E62C5F3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Forword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 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ACCAACACTAGGATGCTGACC</w:t>
            </w:r>
          </w:p>
          <w:p w14:paraId="4E50BD97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ACACAGCACATTCACATGGAC</w:t>
            </w:r>
          </w:p>
          <w:p w14:paraId="0A861A2F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</w:p>
        </w:tc>
      </w:tr>
      <w:tr w:rsidR="007D5353" w:rsidRPr="00765C93" w14:paraId="65A93927" w14:textId="77777777" w:rsidTr="00580EEB">
        <w:trPr>
          <w:trHeight w:val="805"/>
        </w:trPr>
        <w:tc>
          <w:tcPr>
            <w:tcW w:w="2977" w:type="dxa"/>
          </w:tcPr>
          <w:p w14:paraId="08607585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miR-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204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5319" w:type="dxa"/>
          </w:tcPr>
          <w:p w14:paraId="77893453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 xml:space="preserve">          TTCCCTTTGTCATCCTATGCCT</w:t>
            </w:r>
          </w:p>
        </w:tc>
      </w:tr>
      <w:tr w:rsidR="007D5353" w:rsidRPr="00765C93" w14:paraId="1CEB0237" w14:textId="77777777" w:rsidTr="00580EEB">
        <w:trPr>
          <w:trHeight w:val="805"/>
        </w:trPr>
        <w:tc>
          <w:tcPr>
            <w:tcW w:w="2977" w:type="dxa"/>
            <w:tcBorders>
              <w:bottom w:val="single" w:sz="12" w:space="0" w:color="auto"/>
            </w:tcBorders>
          </w:tcPr>
          <w:p w14:paraId="280287AD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Derl1</w:t>
            </w:r>
          </w:p>
        </w:tc>
        <w:tc>
          <w:tcPr>
            <w:tcW w:w="5319" w:type="dxa"/>
            <w:tcBorders>
              <w:bottom w:val="single" w:sz="12" w:space="0" w:color="auto"/>
            </w:tcBorders>
          </w:tcPr>
          <w:p w14:paraId="041BD104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>Forword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 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GGACTCGTTGCTAGGCACTT</w:t>
            </w:r>
          </w:p>
          <w:p w14:paraId="3A2E3FC6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65C93"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  <w:r w:rsidRPr="00765C93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</w:t>
            </w:r>
            <w:r w:rsidRPr="00765C93">
              <w:rPr>
                <w:rFonts w:ascii="Times New Roman" w:eastAsia="宋体" w:hAnsi="Times New Roman"/>
                <w:sz w:val="24"/>
                <w:szCs w:val="24"/>
              </w:rPr>
              <w:t>GTCAGTTCACCCCTCGGAAG</w:t>
            </w:r>
          </w:p>
          <w:p w14:paraId="1B51670C" w14:textId="77777777" w:rsidR="007D5353" w:rsidRPr="00765C93" w:rsidRDefault="007D5353" w:rsidP="00580EEB">
            <w:pPr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</w:p>
        </w:tc>
      </w:tr>
    </w:tbl>
    <w:p w14:paraId="7EC0BD10" w14:textId="77777777" w:rsidR="007D5353" w:rsidRDefault="007D5353" w:rsidP="007D535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321FAC9" w14:textId="77777777" w:rsidR="007D5353" w:rsidRDefault="007D5353" w:rsidP="007D535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54CA8EB" w14:textId="77777777" w:rsidR="00F94D03" w:rsidRDefault="00F94D03"/>
    <w:sectPr w:rsidR="00F94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D40D5" w14:textId="77777777" w:rsidR="00EC1EE1" w:rsidRDefault="00EC1EE1" w:rsidP="007D5353">
      <w:r>
        <w:separator/>
      </w:r>
    </w:p>
  </w:endnote>
  <w:endnote w:type="continuationSeparator" w:id="0">
    <w:p w14:paraId="36219B14" w14:textId="77777777" w:rsidR="00EC1EE1" w:rsidRDefault="00EC1EE1" w:rsidP="007D5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D9745" w14:textId="77777777" w:rsidR="00EC1EE1" w:rsidRDefault="00EC1EE1" w:rsidP="007D5353">
      <w:r>
        <w:separator/>
      </w:r>
    </w:p>
  </w:footnote>
  <w:footnote w:type="continuationSeparator" w:id="0">
    <w:p w14:paraId="2046632E" w14:textId="77777777" w:rsidR="00EC1EE1" w:rsidRDefault="00EC1EE1" w:rsidP="007D5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59"/>
    <w:rsid w:val="007D5353"/>
    <w:rsid w:val="00EC1EE1"/>
    <w:rsid w:val="00F82959"/>
    <w:rsid w:val="00F9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399F0C-18D4-457B-9B8E-135FA797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3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3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353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7D535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D5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张涛</dc:creator>
  <cp:keywords/>
  <dc:description/>
  <cp:lastModifiedBy>龙 张涛</cp:lastModifiedBy>
  <cp:revision>2</cp:revision>
  <dcterms:created xsi:type="dcterms:W3CDTF">2023-04-24T07:13:00Z</dcterms:created>
  <dcterms:modified xsi:type="dcterms:W3CDTF">2023-04-24T07:14:00Z</dcterms:modified>
</cp:coreProperties>
</file>